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9A17D" w14:textId="77777777" w:rsidR="00785C48" w:rsidRPr="00F10B8E" w:rsidRDefault="00F10B8E">
      <w:pPr>
        <w:rPr>
          <w:b/>
        </w:rPr>
      </w:pPr>
      <w:bookmarkStart w:id="0" w:name="_Ref511740447"/>
      <w:r w:rsidRPr="00F10B8E">
        <w:rPr>
          <w:rFonts w:ascii="Arial" w:hAnsi="Arial" w:cs="Arial"/>
          <w:b/>
        </w:rPr>
        <w:t>S5 Table</w:t>
      </w:r>
      <w:bookmarkEnd w:id="0"/>
      <w:r w:rsidRPr="00F10B8E">
        <w:rPr>
          <w:rFonts w:ascii="Arial" w:hAnsi="Arial" w:cs="Arial"/>
          <w:b/>
        </w:rPr>
        <w:t xml:space="preserve">. Optimisation of hyperparameters in candidate baseline and time-varying </w:t>
      </w:r>
      <w:r w:rsidR="006E25BA">
        <w:rPr>
          <w:rFonts w:ascii="Arial" w:hAnsi="Arial" w:cs="Arial"/>
          <w:b/>
        </w:rPr>
        <w:t>models</w:t>
      </w:r>
      <w:r w:rsidRPr="00F10B8E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4201"/>
      </w:tblGrid>
      <w:tr w:rsidR="000B22E6" w:rsidRPr="00767DDF" w14:paraId="103540BF" w14:textId="77777777" w:rsidTr="000B22E6">
        <w:tc>
          <w:tcPr>
            <w:tcW w:w="0" w:type="auto"/>
            <w:gridSpan w:val="3"/>
            <w:shd w:val="clear" w:color="auto" w:fill="A6A6A6" w:themeFill="background1" w:themeFillShade="A6"/>
          </w:tcPr>
          <w:p w14:paraId="03452F53" w14:textId="77777777" w:rsidR="000B22E6" w:rsidRPr="00767DDF" w:rsidRDefault="000B22E6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Candidate baseline models</w:t>
            </w:r>
          </w:p>
        </w:tc>
      </w:tr>
      <w:tr w:rsidR="003E0E4F" w:rsidRPr="00767DDF" w14:paraId="3EA33E63" w14:textId="77777777" w:rsidTr="00DB2653">
        <w:tc>
          <w:tcPr>
            <w:tcW w:w="1980" w:type="dxa"/>
            <w:shd w:val="clear" w:color="auto" w:fill="D9D9D9" w:themeFill="background1" w:themeFillShade="D9"/>
          </w:tcPr>
          <w:p w14:paraId="66019EB4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Approach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7323C86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R package and function</w:t>
            </w:r>
          </w:p>
        </w:tc>
        <w:tc>
          <w:tcPr>
            <w:tcW w:w="4201" w:type="dxa"/>
            <w:shd w:val="clear" w:color="auto" w:fill="D9D9D9" w:themeFill="background1" w:themeFillShade="D9"/>
          </w:tcPr>
          <w:p w14:paraId="0D48D86B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Hyperparameters</w:t>
            </w:r>
          </w:p>
        </w:tc>
      </w:tr>
      <w:tr w:rsidR="003E0E4F" w:rsidRPr="00767DDF" w14:paraId="47E9CCDD" w14:textId="77777777" w:rsidTr="00DB2653">
        <w:tc>
          <w:tcPr>
            <w:tcW w:w="1980" w:type="dxa"/>
          </w:tcPr>
          <w:p w14:paraId="179D3AAD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Cox regression</w:t>
            </w:r>
          </w:p>
        </w:tc>
        <w:tc>
          <w:tcPr>
            <w:tcW w:w="2835" w:type="dxa"/>
          </w:tcPr>
          <w:p w14:paraId="05E0C91B" w14:textId="0DB5D3D9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Survival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Therneau&lt;/Author&gt;&lt;Year&gt;2015&lt;/Year&gt;&lt;RecNum&gt;1&lt;/RecNum&gt;&lt;DisplayText&gt;&lt;style face="superscript"&gt;1,2&lt;/style&gt;&lt;/DisplayText&gt;&lt;record&gt;&lt;rec-number&gt;1&lt;/rec-number&gt;&lt;foreign-keys&gt;&lt;key app="EN" db-id="a95rv5td5zefa7evs2mpx5tbpxezafp9p5fe" timestamp="1569341939"&gt;1&lt;/key&gt;&lt;/foreign-keys&gt;&lt;ref-type name="Web Page"&gt;12&lt;/ref-type&gt;&lt;contributors&gt;&lt;authors&gt;&lt;author&gt;Therneau, T.&lt;/author&gt;&lt;/authors&gt;&lt;/contributors&gt;&lt;titles&gt;&lt;title&gt;A Package for Survival Analysis.&lt;/title&gt;&lt;/titles&gt;&lt;edition&gt;Version 2.38&lt;/edition&gt;&lt;dates&gt;&lt;year&gt;2015&lt;/year&gt;&lt;/dates&gt;&lt;urls&gt;&lt;related-urls&gt;&lt;url&gt;https://CRAN.R-project.org/package=survival.&lt;/url&gt;&lt;/related-urls&gt;&lt;/urls&gt;&lt;/record&gt;&lt;/Cite&gt;&lt;Cite&gt;&lt;Author&gt;Therneau&lt;/Author&gt;&lt;Year&gt;2000&lt;/Year&gt;&lt;RecNum&gt;2&lt;/RecNum&gt;&lt;record&gt;&lt;rec-number&gt;2&lt;/rec-number&gt;&lt;foreign-keys&gt;&lt;key app="EN" db-id="a95rv5td5zefa7evs2mpx5tbpxezafp9p5fe" timestamp="1569342033"&gt;2&lt;/key&gt;&lt;/foreign-keys&gt;&lt;ref-type name="Book"&gt;6&lt;/ref-type&gt;&lt;contributors&gt;&lt;authors&gt;&lt;author&gt;Therneau, T. &lt;/author&gt;&lt;author&gt;Grambsch, P.M.  &lt;/author&gt;&lt;/authors&gt;&lt;/contributors&gt;&lt;titles&gt;&lt;title&gt;Modeling Survival Data: Extending the Cox Model&lt;/title&gt;&lt;/titles&gt;&lt;dates&gt;&lt;year&gt;2000&lt;/year&gt;&lt;/dates&gt;&lt;pub-location&gt;Springer, New York. &lt;/pub-location&gt;&lt;isbn&gt;ISBN 0-387-98784-3.&lt;/isbn&gt;&lt;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1,2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</w:p>
          <w:p w14:paraId="1B8FC483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coxph</w:t>
            </w:r>
            <w:proofErr w:type="spellEnd"/>
          </w:p>
        </w:tc>
        <w:tc>
          <w:tcPr>
            <w:tcW w:w="4201" w:type="dxa"/>
          </w:tcPr>
          <w:p w14:paraId="757295CD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/A</w:t>
            </w:r>
          </w:p>
        </w:tc>
      </w:tr>
      <w:tr w:rsidR="003E0E4F" w:rsidRPr="00767DDF" w14:paraId="0D89A8F3" w14:textId="77777777" w:rsidTr="00DB2653">
        <w:tc>
          <w:tcPr>
            <w:tcW w:w="1980" w:type="dxa"/>
          </w:tcPr>
          <w:p w14:paraId="6F6509A2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Logistic</w:t>
            </w:r>
            <w:r w:rsidR="00930188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LASSO</w:t>
            </w:r>
          </w:p>
        </w:tc>
        <w:tc>
          <w:tcPr>
            <w:tcW w:w="2835" w:type="dxa"/>
          </w:tcPr>
          <w:p w14:paraId="122F7368" w14:textId="6568A803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glmnet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Friedman&lt;/Author&gt;&lt;Year&gt;2010&lt;/Year&gt;&lt;RecNum&gt;3&lt;/RecNum&gt;&lt;DisplayText&gt;&lt;style face="superscript"&gt;3&lt;/style&gt;&lt;/DisplayText&gt;&lt;record&gt;&lt;rec-number&gt;3&lt;/rec-number&gt;&lt;foreign-keys&gt;&lt;key app="EN" db-id="a95rv5td5zefa7evs2mpx5tbpxezafp9p5fe" timestamp="1569342142"&gt;3&lt;/key&gt;&lt;/foreign-keys&gt;&lt;ref-type name="Journal Article"&gt;17&lt;/ref-type&gt;&lt;contributors&gt;&lt;authors&gt;&lt;author&gt;Friedman, J. &lt;/author&gt;&lt;author&gt;Hastie, T.&lt;/author&gt;&lt;author&gt;Tibshirani, R. 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-22&lt;/pages&gt;&lt;volume&gt;33&lt;/volume&gt;&lt;number&gt;1&lt;/number&gt;&lt;dates&gt;&lt;year&gt;2010&lt;/year&gt;&lt;/dates&gt;&lt;urls&gt;&lt;related-urls&gt;&lt;url&gt;http://www.jstatsoft.org/v33/i01/&lt;/url&gt;&lt;/related-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3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  <w:r w:rsidR="00CA1101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14:paraId="416B1175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cv.glmnet</w:t>
            </w:r>
            <w:proofErr w:type="spellEnd"/>
          </w:p>
        </w:tc>
        <w:tc>
          <w:tcPr>
            <w:tcW w:w="4201" w:type="dxa"/>
          </w:tcPr>
          <w:p w14:paraId="6060D419" w14:textId="77777777" w:rsidR="007646A6" w:rsidRPr="00767DDF" w:rsidRDefault="003E0E4F" w:rsidP="007646A6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767DDF">
              <w:rPr>
                <w:rFonts w:ascii="Arial" w:hAnsi="Arial" w:cs="Arial"/>
                <w:color w:val="333333"/>
              </w:rPr>
              <w:t xml:space="preserve">Penalty term (lambda): </w:t>
            </w:r>
            <w:r w:rsidR="007646A6" w:rsidRPr="00767DDF">
              <w:rPr>
                <w:rStyle w:val="gnkrckgcgsb"/>
                <w:rFonts w:ascii="Arial" w:hAnsi="Arial" w:cs="Arial"/>
                <w:color w:val="000000"/>
                <w:bdr w:val="none" w:sz="0" w:space="0" w:color="auto" w:frame="1"/>
              </w:rPr>
              <w:t>0.003804186</w:t>
            </w:r>
          </w:p>
          <w:p w14:paraId="43898394" w14:textId="3D898930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</w:p>
        </w:tc>
      </w:tr>
      <w:tr w:rsidR="003E0E4F" w:rsidRPr="00767DDF" w14:paraId="16245AE7" w14:textId="77777777" w:rsidTr="00DB2653">
        <w:tc>
          <w:tcPr>
            <w:tcW w:w="1980" w:type="dxa"/>
          </w:tcPr>
          <w:p w14:paraId="75232021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Support vector machines</w:t>
            </w:r>
          </w:p>
        </w:tc>
        <w:tc>
          <w:tcPr>
            <w:tcW w:w="2835" w:type="dxa"/>
          </w:tcPr>
          <w:p w14:paraId="5F94987C" w14:textId="1D4975AA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Kernlab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Karatzoglou&lt;/Author&gt;&lt;Year&gt;2004&lt;/Year&gt;&lt;RecNum&gt;4&lt;/RecNum&gt;&lt;DisplayText&gt;&lt;style face="superscript"&gt;4&lt;/style&gt;&lt;/DisplayText&gt;&lt;record&gt;&lt;rec-number&gt;4&lt;/rec-number&gt;&lt;foreign-keys&gt;&lt;key app="EN" db-id="a95rv5td5zefa7evs2mpx5tbpxezafp9p5fe" timestamp="1569342250"&gt;4&lt;/key&gt;&lt;/foreign-keys&gt;&lt;ref-type name="Journal Article"&gt;17&lt;/ref-type&gt;&lt;contributors&gt;&lt;authors&gt;&lt;author&gt;Karatzoglou, A. &lt;/author&gt;&lt;author&gt;Smola, A, &lt;/author&gt;&lt;author&gt;Hornik, K. &lt;/author&gt;&lt;author&gt;Zeileis, A.  &lt;/author&gt;&lt;/authors&gt;&lt;/contributors&gt;&lt;titles&gt;&lt;title&gt;kernlab - An S4 Package for Kernel Methods in R.&lt;/title&gt;&lt;secondary-title&gt;Journal of Statistical Software &lt;/secondary-title&gt;&lt;/titles&gt;&lt;periodical&gt;&lt;full-title&gt;Journal of Statistical Software&lt;/full-title&gt;&lt;/periodical&gt;&lt;pages&gt;1-20&lt;/pages&gt;&lt;volume&gt;11&lt;/volume&gt;&lt;number&gt;9&lt;/number&gt;&lt;dates&gt;&lt;year&gt;2004&lt;/year&gt;&lt;/dates&gt;&lt;urls&gt;&lt;related-urls&gt;&lt;url&gt;http://www.jstatsoft.org/v11/i09/&lt;/url&gt;&lt;/related-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4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</w:p>
          <w:p w14:paraId="62AAA8AF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ksvm</w:t>
            </w:r>
            <w:proofErr w:type="spellEnd"/>
          </w:p>
        </w:tc>
        <w:tc>
          <w:tcPr>
            <w:tcW w:w="4201" w:type="dxa"/>
          </w:tcPr>
          <w:p w14:paraId="48162108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Kernel 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Gassian</w:t>
            </w:r>
            <w:proofErr w:type="spellEnd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radial basis</w:t>
            </w:r>
          </w:p>
          <w:p w14:paraId="13FE197C" w14:textId="45D94444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Inverse kernel width (sigma): </w:t>
            </w:r>
            <w:r w:rsidR="00476EE3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-1.309563</w:t>
            </w:r>
          </w:p>
        </w:tc>
      </w:tr>
      <w:tr w:rsidR="003E0E4F" w:rsidRPr="00767DDF" w14:paraId="59A66EF5" w14:textId="77777777" w:rsidTr="00DB2653">
        <w:tc>
          <w:tcPr>
            <w:tcW w:w="1980" w:type="dxa"/>
          </w:tcPr>
          <w:p w14:paraId="0BC013E2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Random forests</w:t>
            </w:r>
          </w:p>
        </w:tc>
        <w:tc>
          <w:tcPr>
            <w:tcW w:w="2835" w:type="dxa"/>
          </w:tcPr>
          <w:p w14:paraId="62C76EE9" w14:textId="2CAAE935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randomForest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Liaw&lt;/Author&gt;&lt;Year&gt;2002&lt;/Year&gt;&lt;RecNum&gt;5&lt;/RecNum&gt;&lt;DisplayText&gt;&lt;style face="superscript"&gt;5&lt;/style&gt;&lt;/DisplayText&gt;&lt;record&gt;&lt;rec-number&gt;5&lt;/rec-number&gt;&lt;foreign-keys&gt;&lt;key app="EN" db-id="a95rv5td5zefa7evs2mpx5tbpxezafp9p5fe" timestamp="1569342339"&gt;5&lt;/key&gt;&lt;/foreign-keys&gt;&lt;ref-type name="Journal Article"&gt;17&lt;/ref-type&gt;&lt;contributors&gt;&lt;authors&gt;&lt;author&gt;Liaw, A. &lt;/author&gt;&lt;author&gt;Wiener, M.  &lt;/author&gt;&lt;/authors&gt;&lt;/contributors&gt;&lt;titles&gt;&lt;title&gt;Classification and Regression by randomForest.&lt;/title&gt;&lt;secondary-title&gt;R News &lt;/secondary-title&gt;&lt;/titles&gt;&lt;periodical&gt;&lt;full-title&gt;R News&lt;/full-title&gt;&lt;/periodical&gt;&lt;pages&gt;18-22&lt;/pages&gt;&lt;volume&gt;2&lt;/volume&gt;&lt;number&gt;3&lt;/number&gt;&lt;dates&gt;&lt;year&gt;2002&lt;/year&gt;&lt;/dates&gt;&lt;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5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  <w:r w:rsidR="00CA1101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14:paraId="17F6C820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randomForest</w:t>
            </w:r>
            <w:proofErr w:type="spellEnd"/>
          </w:p>
        </w:tc>
        <w:tc>
          <w:tcPr>
            <w:tcW w:w="4201" w:type="dxa"/>
          </w:tcPr>
          <w:p w14:paraId="7168212E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umber of trees: 500</w:t>
            </w:r>
          </w:p>
          <w:p w14:paraId="42CDCC56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Number of variables </w:t>
            </w:r>
            <w:r w:rsidR="00930188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sampled</w:t>
            </w: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at each split: 8</w:t>
            </w:r>
          </w:p>
          <w:p w14:paraId="6C24C500" w14:textId="5F4D9DE2" w:rsidR="003E0E4F" w:rsidRPr="00767DDF" w:rsidRDefault="007646A6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Minimum</w:t>
            </w:r>
            <w:r w:rsidR="003E0E4F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size of terminal nodes: 25</w:t>
            </w:r>
          </w:p>
        </w:tc>
      </w:tr>
      <w:tr w:rsidR="003E0E4F" w:rsidRPr="00767DDF" w14:paraId="7BD6F58C" w14:textId="77777777" w:rsidTr="00DB2653">
        <w:tc>
          <w:tcPr>
            <w:tcW w:w="1980" w:type="dxa"/>
          </w:tcPr>
          <w:p w14:paraId="60FBA4D0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eural networks</w:t>
            </w:r>
          </w:p>
        </w:tc>
        <w:tc>
          <w:tcPr>
            <w:tcW w:w="2835" w:type="dxa"/>
          </w:tcPr>
          <w:p w14:paraId="30EEAA69" w14:textId="29D9F345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Package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net</w:t>
            </w:r>
            <w:proofErr w:type="spellEnd"/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Venables&lt;/Author&gt;&lt;Year&gt;2002&lt;/Year&gt;&lt;RecNum&gt;6&lt;/RecNum&gt;&lt;DisplayText&gt;&lt;style face="superscript"&gt;6&lt;/style&gt;&lt;/DisplayText&gt;&lt;record&gt;&lt;rec-number&gt;6&lt;/rec-number&gt;&lt;foreign-keys&gt;&lt;key app="EN" db-id="a95rv5td5zefa7evs2mpx5tbpxezafp9p5fe" timestamp="1569342429"&gt;6&lt;/key&gt;&lt;/foreign-keys&gt;&lt;ref-type name="Book"&gt;6&lt;/ref-type&gt;&lt;contributors&gt;&lt;authors&gt;&lt;author&gt;Venables, W. N. &lt;/author&gt;&lt;author&gt;Ripley, B. D&lt;/author&gt;&lt;/authors&gt;&lt;/contributors&gt;&lt;titles&gt;&lt;title&gt;Modern Applied Statistics with S&lt;/title&gt;&lt;/titles&gt;&lt;edition&gt;Fourth Edition.&lt;/edition&gt;&lt;dates&gt;&lt;year&gt;2002&lt;/year&gt;&lt;/dates&gt;&lt;pub-location&gt;Springer, New York. &lt;/pub-location&gt;&lt;isbn&gt;ISBN 0-387-95457-0&lt;/isbn&gt;&lt;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6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  <w:r w:rsidR="00CA1101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14:paraId="4F0C58BB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net</w:t>
            </w:r>
            <w:proofErr w:type="spellEnd"/>
          </w:p>
        </w:tc>
        <w:tc>
          <w:tcPr>
            <w:tcW w:w="4201" w:type="dxa"/>
          </w:tcPr>
          <w:p w14:paraId="27B4EEED" w14:textId="77777777" w:rsidR="003E0E4F" w:rsidRPr="00767DDF" w:rsidRDefault="003E0E4F" w:rsidP="00930188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Size of hidden layer: 8</w:t>
            </w:r>
          </w:p>
          <w:p w14:paraId="633ED0A3" w14:textId="77777777" w:rsidR="003E0E4F" w:rsidRPr="00767DDF" w:rsidRDefault="003E0E4F" w:rsidP="00930188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Weight decay term: 0.07</w:t>
            </w:r>
          </w:p>
        </w:tc>
      </w:tr>
      <w:tr w:rsidR="00F10B8E" w:rsidRPr="00767DDF" w14:paraId="39AD1671" w14:textId="77777777" w:rsidTr="000B22E6">
        <w:tc>
          <w:tcPr>
            <w:tcW w:w="0" w:type="auto"/>
            <w:gridSpan w:val="3"/>
            <w:shd w:val="clear" w:color="auto" w:fill="A6A6A6" w:themeFill="background1" w:themeFillShade="A6"/>
          </w:tcPr>
          <w:p w14:paraId="0096F120" w14:textId="77777777" w:rsidR="00F10B8E" w:rsidRPr="00767DDF" w:rsidRDefault="000B22E6" w:rsidP="003E0E4F">
            <w:pPr>
              <w:spacing w:after="0" w:line="264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  <w:t>Candidate t</w:t>
            </w:r>
            <w:r w:rsidR="00F10B8E" w:rsidRPr="00767DDF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  <w:t>ime</w:t>
            </w:r>
            <w:r w:rsidRPr="00767DDF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  <w:t>-</w:t>
            </w:r>
            <w:r w:rsidR="00F10B8E" w:rsidRPr="00767DDF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  <w:t>varying</w:t>
            </w:r>
            <w:r w:rsidRPr="00767DDF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GB"/>
              </w:rPr>
              <w:t xml:space="preserve"> models</w:t>
            </w:r>
          </w:p>
        </w:tc>
      </w:tr>
      <w:tr w:rsidR="003E0E4F" w:rsidRPr="00767DDF" w14:paraId="5183081E" w14:textId="77777777" w:rsidTr="00DB2653">
        <w:tc>
          <w:tcPr>
            <w:tcW w:w="1980" w:type="dxa"/>
            <w:shd w:val="clear" w:color="auto" w:fill="D9D9D9" w:themeFill="background1" w:themeFillShade="D9"/>
          </w:tcPr>
          <w:p w14:paraId="4042C146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Approach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BFD5FA9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R package and function</w:t>
            </w:r>
          </w:p>
        </w:tc>
        <w:tc>
          <w:tcPr>
            <w:tcW w:w="4201" w:type="dxa"/>
            <w:shd w:val="clear" w:color="auto" w:fill="D9D9D9" w:themeFill="background1" w:themeFillShade="D9"/>
          </w:tcPr>
          <w:p w14:paraId="224BD04E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GB"/>
              </w:rPr>
              <w:t>Hyperparameters</w:t>
            </w:r>
          </w:p>
        </w:tc>
      </w:tr>
      <w:tr w:rsidR="003E0E4F" w:rsidRPr="00767DDF" w14:paraId="2A45405D" w14:textId="77777777" w:rsidTr="00DB2653">
        <w:tc>
          <w:tcPr>
            <w:tcW w:w="1980" w:type="dxa"/>
          </w:tcPr>
          <w:p w14:paraId="2ADB4130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835" w:type="dxa"/>
          </w:tcPr>
          <w:p w14:paraId="3860A38F" w14:textId="6B18BEE4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stats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Team&lt;/Author&gt;&lt;Year&gt;2017&lt;/Year&gt;&lt;RecNum&gt;7&lt;/RecNum&gt;&lt;DisplayText&gt;&lt;style face="superscript"&gt;7&lt;/style&gt;&lt;/DisplayText&gt;&lt;record&gt;&lt;rec-number&gt;7&lt;/rec-number&gt;&lt;foreign-keys&gt;&lt;key app="EN" db-id="a95rv5td5zefa7evs2mpx5tbpxezafp9p5fe" timestamp="1569342491"&gt;7&lt;/key&gt;&lt;/foreign-keys&gt;&lt;ref-type name="Web Page"&gt;12&lt;/ref-type&gt;&lt;contributors&gt;&lt;authors&gt;&lt;author&gt;The R Core Team.,&lt;/author&gt;&lt;/authors&gt;&lt;/contributors&gt;&lt;titles&gt;&lt;title&gt;R: A language and environment for statistical computing.&lt;/title&gt;&lt;/titles&gt;&lt;dates&gt;&lt;year&gt;2017&lt;/year&gt;&lt;/dates&gt;&lt;pub-location&gt;Vienna, Austria&lt;/pub-location&gt;&lt;publisher&gt;R Foundation for Statistical Computing&lt;/publisher&gt;&lt;urls&gt;&lt;related-urls&gt;&lt;url&gt;https://www.R-project.org/.&lt;/url&gt;&lt;/related-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7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  <w:r w:rsidR="00CA1101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14:paraId="6E6F659C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glm</w:t>
            </w:r>
            <w:proofErr w:type="spellEnd"/>
          </w:p>
        </w:tc>
        <w:tc>
          <w:tcPr>
            <w:tcW w:w="4201" w:type="dxa"/>
          </w:tcPr>
          <w:p w14:paraId="429A0882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/A</w:t>
            </w:r>
          </w:p>
        </w:tc>
      </w:tr>
      <w:tr w:rsidR="003E0E4F" w:rsidRPr="00767DDF" w14:paraId="7B9CB592" w14:textId="77777777" w:rsidTr="00DB2653">
        <w:tc>
          <w:tcPr>
            <w:tcW w:w="1980" w:type="dxa"/>
          </w:tcPr>
          <w:p w14:paraId="3DC30128" w14:textId="77777777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Neural networks</w:t>
            </w:r>
          </w:p>
        </w:tc>
        <w:tc>
          <w:tcPr>
            <w:tcW w:w="2835" w:type="dxa"/>
          </w:tcPr>
          <w:p w14:paraId="7D103F68" w14:textId="3C8EB0F5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Package: mlr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begin"/>
            </w:r>
            <w:r w:rsidR="00A11A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instrText xml:space="preserve"> ADDIN EN.CITE &lt;EndNote&gt;&lt;Cite&gt;&lt;Author&gt;Bischl&lt;/Author&gt;&lt;Year&gt;2016&lt;/Year&gt;&lt;RecNum&gt;8&lt;/RecNum&gt;&lt;DisplayText&gt;&lt;style face="superscript"&gt;8&lt;/style&gt;&lt;/DisplayText&gt;&lt;record&gt;&lt;rec-number&gt;8&lt;/rec-number&gt;&lt;foreign-keys&gt;&lt;key app="EN" db-id="a95rv5td5zefa7evs2mpx5tbpxezafp9p5fe" timestamp="1569342589"&gt;8&lt;/key&gt;&lt;/foreign-keys&gt;&lt;ref-type name="Journal Article"&gt;17&lt;/ref-type&gt;&lt;contributors&gt;&lt;authors&gt;&lt;author&gt;Bischl, B. &lt;/author&gt;&lt;author&gt;Lang, M. &lt;/author&gt;&lt;author&gt;Kotthoff, L. &lt;/author&gt;&lt;author&gt;Schiffner, J. &lt;/author&gt;&lt;author&gt;Richter, J. &lt;/author&gt;&lt;author&gt;Studerus, E. &lt;/author&gt;&lt;author&gt;Casalicchio, G. &lt;/author&gt;&lt;author&gt;Jones, Z. &lt;/author&gt;&lt;/authors&gt;&lt;/contributors&gt;&lt;titles&gt;&lt;title&gt;mlr: Machine Learning in R&lt;/title&gt;&lt;secondary-title&gt;Journal of Machine Learning Research&lt;/secondary-title&gt;&lt;/titles&gt;&lt;periodical&gt;&lt;full-title&gt;Journal of Machine Learning Research&lt;/full-title&gt;&lt;/periodical&gt;&lt;pages&gt;1-5&lt;/pages&gt;&lt;volume&gt;17&lt;/volume&gt;&lt;number&gt;170&lt;/number&gt;&lt;dates&gt;&lt;year&gt;2016&lt;/year&gt;&lt;/dates&gt;&lt;urls&gt;&lt;related-urls&gt;&lt;url&gt;http://jmlr.org/papers/v17/15-066.html&lt;/url&gt;&lt;/related-urls&gt;&lt;/urls&gt;&lt;/record&gt;&lt;/Cite&gt;&lt;/EndNote&gt;</w:instrTex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separate"/>
            </w:r>
            <w:r w:rsidR="00A11A5E" w:rsidRPr="00A11A5E"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  <w:vertAlign w:val="superscript"/>
                <w:lang w:eastAsia="en-GB"/>
              </w:rPr>
              <w:t>8</w:t>
            </w:r>
            <w:r w:rsidR="0095085A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fldChar w:fldCharType="end"/>
            </w:r>
            <w:r w:rsidR="00CA1101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14:paraId="735D7DDA" w14:textId="4B61638B" w:rsidR="003E0E4F" w:rsidRPr="00767DDF" w:rsidRDefault="003E0E4F" w:rsidP="003E0E4F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 xml:space="preserve">Function: </w:t>
            </w:r>
            <w:proofErr w:type="spellStart"/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makeTuneWrappe</w:t>
            </w:r>
            <w:r w:rsidR="00DB2653"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r</w:t>
            </w:r>
            <w:proofErr w:type="spellEnd"/>
          </w:p>
        </w:tc>
        <w:tc>
          <w:tcPr>
            <w:tcW w:w="4201" w:type="dxa"/>
          </w:tcPr>
          <w:p w14:paraId="64B204D0" w14:textId="77777777" w:rsidR="003E0E4F" w:rsidRPr="00767DDF" w:rsidRDefault="003E0E4F" w:rsidP="00930188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Size of hidden layer: 5</w:t>
            </w:r>
          </w:p>
          <w:p w14:paraId="1C6F79B4" w14:textId="77777777" w:rsidR="003E0E4F" w:rsidRPr="00767DDF" w:rsidRDefault="003E0E4F" w:rsidP="00930188">
            <w:pPr>
              <w:spacing w:after="0" w:line="264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</w:pPr>
            <w:r w:rsidRPr="00767DDF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GB"/>
              </w:rPr>
              <w:t>Weight decay term: 0.01</w:t>
            </w:r>
          </w:p>
        </w:tc>
      </w:tr>
    </w:tbl>
    <w:p w14:paraId="54151A22" w14:textId="105BA902" w:rsidR="00F10B8E" w:rsidRPr="00767DDF" w:rsidRDefault="00686B42">
      <w:pPr>
        <w:rPr>
          <w:rFonts w:ascii="Arial" w:hAnsi="Arial" w:cs="Arial"/>
          <w:sz w:val="20"/>
          <w:szCs w:val="20"/>
        </w:rPr>
      </w:pPr>
      <w:r w:rsidRPr="00767DDF">
        <w:rPr>
          <w:rFonts w:ascii="Arial" w:eastAsia="Times New Roman" w:hAnsi="Arial" w:cs="Arial"/>
          <w:color w:val="333333"/>
          <w:sz w:val="16"/>
          <w:szCs w:val="16"/>
          <w:lang w:eastAsia="en-GB"/>
        </w:rPr>
        <w:t>LASSO: least absolute shrinkage and selection operator</w:t>
      </w:r>
    </w:p>
    <w:p w14:paraId="77CC6A96" w14:textId="77777777" w:rsidR="00686B42" w:rsidRDefault="00686B42" w:rsidP="00CA1101">
      <w:pPr>
        <w:rPr>
          <w:rFonts w:ascii="Arial" w:hAnsi="Arial" w:cs="Arial"/>
          <w:b/>
          <w:bCs/>
          <w:sz w:val="20"/>
          <w:szCs w:val="20"/>
        </w:rPr>
      </w:pPr>
    </w:p>
    <w:p w14:paraId="6AD00C4C" w14:textId="276F66ED" w:rsidR="0095085A" w:rsidRPr="00767DDF" w:rsidRDefault="0095085A" w:rsidP="00CA1101">
      <w:pPr>
        <w:rPr>
          <w:rFonts w:ascii="Arial" w:hAnsi="Arial" w:cs="Arial"/>
          <w:b/>
          <w:bCs/>
          <w:sz w:val="20"/>
          <w:szCs w:val="20"/>
        </w:rPr>
      </w:pPr>
      <w:bookmarkStart w:id="1" w:name="_GoBack"/>
      <w:bookmarkEnd w:id="1"/>
      <w:r w:rsidRPr="00767DDF">
        <w:rPr>
          <w:rFonts w:ascii="Arial" w:hAnsi="Arial" w:cs="Arial"/>
          <w:b/>
          <w:bCs/>
          <w:sz w:val="20"/>
          <w:szCs w:val="20"/>
        </w:rPr>
        <w:t xml:space="preserve">References </w:t>
      </w:r>
    </w:p>
    <w:p w14:paraId="6E784D67" w14:textId="0C96F129" w:rsidR="00A11A5E" w:rsidRPr="00A11A5E" w:rsidRDefault="0095085A" w:rsidP="00A11A5E">
      <w:pPr>
        <w:pStyle w:val="EndNoteBibliography"/>
        <w:spacing w:after="0"/>
        <w:ind w:left="720" w:hanging="720"/>
      </w:pPr>
      <w:r w:rsidRPr="00767DDF">
        <w:rPr>
          <w:rFonts w:ascii="Arial" w:hAnsi="Arial" w:cs="Arial"/>
          <w:sz w:val="20"/>
          <w:szCs w:val="20"/>
        </w:rPr>
        <w:fldChar w:fldCharType="begin"/>
      </w:r>
      <w:r w:rsidRPr="00767DDF">
        <w:rPr>
          <w:rFonts w:ascii="Arial" w:hAnsi="Arial" w:cs="Arial"/>
          <w:sz w:val="20"/>
          <w:szCs w:val="20"/>
        </w:rPr>
        <w:instrText xml:space="preserve"> ADDIN EN.REFLIST </w:instrText>
      </w:r>
      <w:r w:rsidRPr="00767DDF">
        <w:rPr>
          <w:rFonts w:ascii="Arial" w:hAnsi="Arial" w:cs="Arial"/>
          <w:sz w:val="20"/>
          <w:szCs w:val="20"/>
        </w:rPr>
        <w:fldChar w:fldCharType="separate"/>
      </w:r>
      <w:r w:rsidR="00A11A5E" w:rsidRPr="00A11A5E">
        <w:t>1.</w:t>
      </w:r>
      <w:r w:rsidR="00A11A5E" w:rsidRPr="00A11A5E">
        <w:tab/>
        <w:t xml:space="preserve">Therneau T. A Package for Survival Analysis. 2015. Available from: </w:t>
      </w:r>
      <w:hyperlink r:id="rId5" w:history="1">
        <w:r w:rsidR="00A11A5E" w:rsidRPr="00A11A5E">
          <w:rPr>
            <w:rStyle w:val="Hyperlink"/>
          </w:rPr>
          <w:t>https://CRAN.R-project.org/package=survival</w:t>
        </w:r>
      </w:hyperlink>
      <w:r w:rsidR="00A11A5E" w:rsidRPr="00A11A5E">
        <w:t>.</w:t>
      </w:r>
    </w:p>
    <w:p w14:paraId="28C58109" w14:textId="77777777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2.</w:t>
      </w:r>
      <w:r w:rsidRPr="00A11A5E">
        <w:tab/>
        <w:t>Therneau T, Grambsch PM. Modeling Survival Data: Extending the Cox Model. Springer, New York. 2000.</w:t>
      </w:r>
    </w:p>
    <w:p w14:paraId="7E100546" w14:textId="77777777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3.</w:t>
      </w:r>
      <w:r w:rsidRPr="00A11A5E">
        <w:tab/>
        <w:t>Friedman J, Hastie T, Tibshirani R. Regularization Paths for Generalized Linear Models via Coordinate Descent. Journal of Statistical Software. 2010;33(1):1-22.</w:t>
      </w:r>
    </w:p>
    <w:p w14:paraId="626C2F00" w14:textId="77777777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4.</w:t>
      </w:r>
      <w:r w:rsidRPr="00A11A5E">
        <w:tab/>
        <w:t>Karatzoglou A, Smola A, Hornik K, et al. kernlab - An S4 Package for Kernel Methods in R. Journal of Statistical Software. 2004;11(9):1-20.</w:t>
      </w:r>
    </w:p>
    <w:p w14:paraId="0F893092" w14:textId="77777777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5.</w:t>
      </w:r>
      <w:r w:rsidRPr="00A11A5E">
        <w:tab/>
        <w:t>Liaw A, Wiener M. Classification and Regression by randomForest. R News. 2002;2(3):18-22.</w:t>
      </w:r>
    </w:p>
    <w:p w14:paraId="65F6F4CB" w14:textId="77777777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6.</w:t>
      </w:r>
      <w:r w:rsidRPr="00A11A5E">
        <w:tab/>
        <w:t>Venables WN, Ripley BD. Modern Applied Statistics with S. Fourth Edition. ed. Springer, New York. 2002.</w:t>
      </w:r>
    </w:p>
    <w:p w14:paraId="1DB3A150" w14:textId="5D315812" w:rsidR="00A11A5E" w:rsidRPr="00A11A5E" w:rsidRDefault="00A11A5E" w:rsidP="00A11A5E">
      <w:pPr>
        <w:pStyle w:val="EndNoteBibliography"/>
        <w:spacing w:after="0"/>
        <w:ind w:left="720" w:hanging="720"/>
      </w:pPr>
      <w:r w:rsidRPr="00A11A5E">
        <w:t>7.</w:t>
      </w:r>
      <w:r w:rsidRPr="00A11A5E">
        <w:tab/>
        <w:t xml:space="preserve">The R Core Team. R: A language and environment for statistical computing. 2017. Available from: </w:t>
      </w:r>
      <w:hyperlink r:id="rId6" w:history="1">
        <w:r w:rsidRPr="00A11A5E">
          <w:rPr>
            <w:rStyle w:val="Hyperlink"/>
          </w:rPr>
          <w:t>https://www.R-project.org/</w:t>
        </w:r>
      </w:hyperlink>
      <w:r w:rsidRPr="00A11A5E">
        <w:t>.</w:t>
      </w:r>
    </w:p>
    <w:p w14:paraId="2F13D6CB" w14:textId="77777777" w:rsidR="00A11A5E" w:rsidRPr="00A11A5E" w:rsidRDefault="00A11A5E" w:rsidP="00A11A5E">
      <w:pPr>
        <w:pStyle w:val="EndNoteBibliography"/>
        <w:ind w:left="720" w:hanging="720"/>
      </w:pPr>
      <w:r w:rsidRPr="00A11A5E">
        <w:t>8.</w:t>
      </w:r>
      <w:r w:rsidRPr="00A11A5E">
        <w:tab/>
        <w:t>Bischl B, Lang M, Kotthoff L, et al. mlr: Machine Learning in R. Journal of Machine Learning Research. 2016;17(170):1-5.</w:t>
      </w:r>
    </w:p>
    <w:p w14:paraId="501948FF" w14:textId="0F40413F" w:rsidR="00CA1101" w:rsidRDefault="0095085A" w:rsidP="00CA1101">
      <w:r w:rsidRPr="00767DDF">
        <w:rPr>
          <w:rFonts w:ascii="Arial" w:hAnsi="Arial" w:cs="Arial"/>
          <w:sz w:val="20"/>
          <w:szCs w:val="20"/>
        </w:rPr>
        <w:fldChar w:fldCharType="end"/>
      </w:r>
    </w:p>
    <w:sectPr w:rsidR="00CA1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91CBB"/>
    <w:multiLevelType w:val="hybridMultilevel"/>
    <w:tmpl w:val="DBF6F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C7364"/>
    <w:multiLevelType w:val="hybridMultilevel"/>
    <w:tmpl w:val="39109D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81F13"/>
    <w:multiLevelType w:val="hybridMultilevel"/>
    <w:tmpl w:val="8B164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F62252"/>
    <w:multiLevelType w:val="hybridMultilevel"/>
    <w:tmpl w:val="BE6CA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B16410"/>
    <w:multiLevelType w:val="hybridMultilevel"/>
    <w:tmpl w:val="6B6C652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v5td5zefa7evs2mpx5tbpxezafp9p5fe&quot;&gt;supplementary table refs ML in AF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F10B8E"/>
    <w:rsid w:val="000B22E6"/>
    <w:rsid w:val="001279A4"/>
    <w:rsid w:val="00184E94"/>
    <w:rsid w:val="003E0E4F"/>
    <w:rsid w:val="003E1112"/>
    <w:rsid w:val="00476EE3"/>
    <w:rsid w:val="005155AA"/>
    <w:rsid w:val="00686B42"/>
    <w:rsid w:val="006E25BA"/>
    <w:rsid w:val="007646A6"/>
    <w:rsid w:val="00767DDF"/>
    <w:rsid w:val="00785C48"/>
    <w:rsid w:val="00930188"/>
    <w:rsid w:val="0095085A"/>
    <w:rsid w:val="00A11A5E"/>
    <w:rsid w:val="00CA1101"/>
    <w:rsid w:val="00DB2653"/>
    <w:rsid w:val="00F10B8E"/>
    <w:rsid w:val="00F16503"/>
    <w:rsid w:val="00FA7F7F"/>
    <w:rsid w:val="00FC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219D"/>
  <w15:chartTrackingRefBased/>
  <w15:docId w15:val="{701B2793-B27D-4BB6-B91C-31D943EE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0B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0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8E"/>
    <w:rPr>
      <w:sz w:val="20"/>
      <w:szCs w:val="20"/>
    </w:rPr>
  </w:style>
  <w:style w:type="table" w:styleId="TableGrid">
    <w:name w:val="Table Grid"/>
    <w:basedOn w:val="TableNormal"/>
    <w:uiPriority w:val="59"/>
    <w:rsid w:val="00F10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0B8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E4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0E4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A11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10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CA1101"/>
  </w:style>
  <w:style w:type="character" w:styleId="UnresolvedMention">
    <w:name w:val="Unresolved Mention"/>
    <w:basedOn w:val="DefaultParagraphFont"/>
    <w:uiPriority w:val="99"/>
    <w:semiHidden/>
    <w:unhideWhenUsed/>
    <w:rsid w:val="00CA11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508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8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8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085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-project.org/" TargetMode="External"/><Relationship Id="rId5" Type="http://schemas.openxmlformats.org/officeDocument/2006/relationships/hyperlink" Target="https://CRAN.R-project.org/package=surviv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3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khani, Daniel</dc:creator>
  <cp:keywords/>
  <dc:description/>
  <cp:lastModifiedBy>Angharad Morgan</cp:lastModifiedBy>
  <cp:revision>2</cp:revision>
  <dcterms:created xsi:type="dcterms:W3CDTF">2019-10-21T09:51:00Z</dcterms:created>
  <dcterms:modified xsi:type="dcterms:W3CDTF">2019-10-21T09:51:00Z</dcterms:modified>
</cp:coreProperties>
</file>